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CDBC7" w14:textId="3D2C819F" w:rsidR="00EC542B" w:rsidRPr="009D07EF" w:rsidRDefault="003952AF" w:rsidP="00873E42">
      <w:pPr>
        <w:pStyle w:val="Heading1"/>
        <w:spacing w:before="172" w:line="240" w:lineRule="auto"/>
        <w:ind w:left="125"/>
        <w:rPr>
          <w:rFonts w:eastAsiaTheme="minorHAnsi" w:hAnsiTheme="minorHAnsi"/>
          <w:bCs w:val="0"/>
          <w:sz w:val="32"/>
          <w:szCs w:val="32"/>
          <w:lang w:val="en-GB"/>
        </w:rPr>
      </w:pPr>
      <w:r w:rsidRPr="009D07EF">
        <w:rPr>
          <w:rFonts w:eastAsiaTheme="minorHAnsi" w:hAnsiTheme="minorHAnsi"/>
          <w:bCs w:val="0"/>
          <w:sz w:val="32"/>
          <w:szCs w:val="32"/>
          <w:lang w:val="en-GB"/>
        </w:rPr>
        <w:t>Multi-criteria decision analysis framework for e</w:t>
      </w:r>
      <w:r w:rsidR="00E01E3D" w:rsidRPr="009D07EF">
        <w:rPr>
          <w:rFonts w:eastAsiaTheme="minorHAnsi" w:hAnsiTheme="minorHAnsi"/>
          <w:bCs w:val="0"/>
          <w:sz w:val="32"/>
          <w:szCs w:val="32"/>
          <w:lang w:val="en-GB"/>
        </w:rPr>
        <w:t>ngaging stakeh</w:t>
      </w:r>
      <w:bookmarkStart w:id="0" w:name="_GoBack"/>
      <w:bookmarkEnd w:id="0"/>
      <w:r w:rsidR="00E01E3D" w:rsidRPr="009D07EF">
        <w:rPr>
          <w:rFonts w:eastAsiaTheme="minorHAnsi" w:hAnsiTheme="minorHAnsi"/>
          <w:bCs w:val="0"/>
          <w:sz w:val="32"/>
          <w:szCs w:val="32"/>
          <w:lang w:val="en-GB"/>
        </w:rPr>
        <w:t xml:space="preserve">olders in river </w:t>
      </w:r>
      <w:r w:rsidR="00C710D8" w:rsidRPr="009D07EF">
        <w:rPr>
          <w:rFonts w:eastAsiaTheme="minorHAnsi" w:hAnsiTheme="minorHAnsi"/>
          <w:bCs w:val="0"/>
          <w:sz w:val="32"/>
          <w:szCs w:val="32"/>
          <w:lang w:val="en-GB"/>
        </w:rPr>
        <w:t>pollution</w:t>
      </w:r>
      <w:r w:rsidR="00E01E3D" w:rsidRPr="009D07EF">
        <w:rPr>
          <w:rFonts w:eastAsiaTheme="minorHAnsi" w:hAnsiTheme="minorHAnsi"/>
          <w:bCs w:val="0"/>
          <w:sz w:val="32"/>
          <w:szCs w:val="32"/>
          <w:lang w:val="en-GB"/>
        </w:rPr>
        <w:t xml:space="preserve"> risk management </w:t>
      </w:r>
    </w:p>
    <w:p w14:paraId="7B72DA7E" w14:textId="561A8B47" w:rsidR="008B4C7A" w:rsidRPr="009D07EF" w:rsidRDefault="004108BB" w:rsidP="00873E42">
      <w:pPr>
        <w:pStyle w:val="Heading1"/>
        <w:spacing w:before="172" w:line="240" w:lineRule="auto"/>
        <w:ind w:left="125"/>
        <w:rPr>
          <w:rFonts w:ascii="Times New Roman" w:eastAsia="Times New Roman" w:hAnsi="Times New Roman" w:cs="Times New Roman"/>
          <w:b w:val="0"/>
          <w:bCs w:val="0"/>
          <w:sz w:val="18"/>
          <w:szCs w:val="18"/>
          <w:lang w:val="sv-SE"/>
        </w:rPr>
      </w:pPr>
      <w:r w:rsidRPr="009D07EF">
        <w:rPr>
          <w:lang w:val="sv-SE"/>
        </w:rPr>
        <w:t>Zesizwe Ngubane</w:t>
      </w:r>
      <w:r w:rsidR="00C55227" w:rsidRPr="009D07EF">
        <w:rPr>
          <w:rFonts w:ascii="Times New Roman"/>
          <w:b w:val="0"/>
          <w:position w:val="9"/>
          <w:sz w:val="18"/>
          <w:lang w:val="sv-SE"/>
        </w:rPr>
        <w:t>1</w:t>
      </w:r>
      <w:r w:rsidR="00C55227" w:rsidRPr="009D07EF">
        <w:rPr>
          <w:lang w:val="sv-SE"/>
        </w:rPr>
        <w:t>,</w:t>
      </w:r>
      <w:r w:rsidR="00C55227" w:rsidRPr="009D07EF">
        <w:rPr>
          <w:spacing w:val="-10"/>
          <w:lang w:val="sv-SE"/>
        </w:rPr>
        <w:t xml:space="preserve"> </w:t>
      </w:r>
      <w:r w:rsidRPr="009D07EF">
        <w:rPr>
          <w:lang w:val="sv-SE"/>
        </w:rPr>
        <w:t>Vikto</w:t>
      </w:r>
      <w:r w:rsidR="00C55227" w:rsidRPr="009D07EF">
        <w:rPr>
          <w:lang w:val="sv-SE"/>
        </w:rPr>
        <w:t>r</w:t>
      </w:r>
      <w:r w:rsidRPr="009D07EF">
        <w:rPr>
          <w:lang w:val="sv-SE"/>
        </w:rPr>
        <w:t xml:space="preserve"> Bergion</w:t>
      </w:r>
      <w:r w:rsidR="00C55227" w:rsidRPr="009D07EF">
        <w:rPr>
          <w:rFonts w:ascii="Times New Roman"/>
          <w:b w:val="0"/>
          <w:position w:val="9"/>
          <w:sz w:val="18"/>
          <w:lang w:val="sv-SE"/>
        </w:rPr>
        <w:t>2</w:t>
      </w:r>
      <w:r w:rsidR="00C710D8" w:rsidRPr="009D07EF">
        <w:rPr>
          <w:rFonts w:ascii="Times New Roman"/>
          <w:b w:val="0"/>
          <w:position w:val="9"/>
          <w:sz w:val="18"/>
          <w:lang w:val="sv-SE"/>
        </w:rPr>
        <w:t>,*</w:t>
      </w:r>
      <w:r w:rsidR="00C55227" w:rsidRPr="009D07EF">
        <w:rPr>
          <w:lang w:val="sv-SE"/>
        </w:rPr>
        <w:t>,</w:t>
      </w:r>
      <w:r w:rsidR="00C55227" w:rsidRPr="009D07EF">
        <w:rPr>
          <w:spacing w:val="-11"/>
          <w:lang w:val="sv-SE"/>
        </w:rPr>
        <w:t xml:space="preserve"> </w:t>
      </w:r>
      <w:r w:rsidRPr="009D07EF">
        <w:rPr>
          <w:lang w:val="sv-SE"/>
        </w:rPr>
        <w:t>Bloodless Dzwairo</w:t>
      </w:r>
      <w:r w:rsidR="00C55227" w:rsidRPr="009D07EF">
        <w:rPr>
          <w:rFonts w:ascii="Times New Roman"/>
          <w:b w:val="0"/>
          <w:position w:val="9"/>
          <w:sz w:val="18"/>
          <w:lang w:val="sv-SE"/>
        </w:rPr>
        <w:t>1,</w:t>
      </w:r>
      <w:r w:rsidR="00A65C90" w:rsidRPr="009D07EF">
        <w:rPr>
          <w:rFonts w:ascii="Times New Roman"/>
          <w:b w:val="0"/>
          <w:position w:val="9"/>
          <w:sz w:val="18"/>
          <w:lang w:val="sv-SE"/>
        </w:rPr>
        <w:t>3</w:t>
      </w:r>
      <w:r w:rsidR="00C55227" w:rsidRPr="009D07EF">
        <w:rPr>
          <w:lang w:val="sv-SE"/>
        </w:rPr>
        <w:t>,</w:t>
      </w:r>
      <w:r w:rsidR="00A65C90" w:rsidRPr="009D07EF">
        <w:rPr>
          <w:lang w:val="sv-SE"/>
        </w:rPr>
        <w:t xml:space="preserve"> Thor Axel Stenström</w:t>
      </w:r>
      <w:r w:rsidR="00A65C90" w:rsidRPr="009D07EF">
        <w:rPr>
          <w:rFonts w:ascii="Times New Roman"/>
          <w:b w:val="0"/>
          <w:position w:val="9"/>
          <w:sz w:val="18"/>
          <w:lang w:val="sv-SE"/>
        </w:rPr>
        <w:t>3</w:t>
      </w:r>
      <w:r w:rsidR="00A65C90" w:rsidRPr="009D07EF">
        <w:rPr>
          <w:lang w:val="sv-SE"/>
        </w:rPr>
        <w:t xml:space="preserve"> </w:t>
      </w:r>
      <w:r w:rsidR="00C55227" w:rsidRPr="009D07EF">
        <w:rPr>
          <w:spacing w:val="-10"/>
          <w:lang w:val="sv-SE"/>
        </w:rPr>
        <w:t xml:space="preserve"> </w:t>
      </w:r>
      <w:r w:rsidR="00C55227" w:rsidRPr="009D07EF">
        <w:rPr>
          <w:lang w:val="sv-SE"/>
        </w:rPr>
        <w:t>and</w:t>
      </w:r>
      <w:r w:rsidR="00C55227" w:rsidRPr="009D07EF">
        <w:rPr>
          <w:spacing w:val="-11"/>
          <w:lang w:val="sv-SE"/>
        </w:rPr>
        <w:t xml:space="preserve"> </w:t>
      </w:r>
      <w:r w:rsidR="00A65C90" w:rsidRPr="009D07EF">
        <w:rPr>
          <w:lang w:val="sv-SE"/>
        </w:rPr>
        <w:t>Ekaterina Sokolova</w:t>
      </w:r>
      <w:r w:rsidR="00A65C90" w:rsidRPr="009D07EF">
        <w:rPr>
          <w:rFonts w:ascii="Times New Roman"/>
          <w:b w:val="0"/>
          <w:spacing w:val="-1"/>
          <w:position w:val="9"/>
          <w:sz w:val="18"/>
          <w:lang w:val="sv-SE"/>
        </w:rPr>
        <w:t>4</w:t>
      </w:r>
    </w:p>
    <w:p w14:paraId="00351148" w14:textId="77777777" w:rsidR="008B4C7A" w:rsidRPr="009D07EF" w:rsidRDefault="008B4C7A">
      <w:pPr>
        <w:spacing w:before="10"/>
        <w:rPr>
          <w:rFonts w:eastAsia="Times New Roman" w:cs="Times New Roman"/>
          <w:sz w:val="24"/>
          <w:szCs w:val="24"/>
          <w:lang w:val="sv-SE"/>
        </w:rPr>
      </w:pPr>
    </w:p>
    <w:p w14:paraId="0EE4B43A" w14:textId="13F28569" w:rsidR="008B4C7A" w:rsidRPr="009D07EF" w:rsidRDefault="00C55227">
      <w:pPr>
        <w:pStyle w:val="BodyText"/>
        <w:spacing w:line="241" w:lineRule="exact"/>
        <w:ind w:left="122"/>
        <w:rPr>
          <w:rFonts w:ascii="Arial" w:eastAsia="Arial" w:hAnsi="Arial" w:cs="Arial"/>
          <w:lang w:val="en-GB"/>
        </w:rPr>
      </w:pPr>
      <w:r w:rsidRPr="009D07EF">
        <w:rPr>
          <w:position w:val="7"/>
          <w:sz w:val="14"/>
          <w:lang w:val="en-GB"/>
        </w:rPr>
        <w:t>1</w:t>
      </w:r>
      <w:r w:rsidR="004108BB" w:rsidRPr="009D07EF">
        <w:rPr>
          <w:rFonts w:ascii="Arial"/>
          <w:lang w:val="en-GB"/>
        </w:rPr>
        <w:t>Durban University of Technology</w:t>
      </w:r>
      <w:r w:rsidRPr="009D07EF">
        <w:rPr>
          <w:rFonts w:ascii="Arial"/>
          <w:lang w:val="en-GB"/>
        </w:rPr>
        <w:t>,</w:t>
      </w:r>
      <w:r w:rsidRPr="009D07EF">
        <w:rPr>
          <w:rFonts w:ascii="Arial"/>
          <w:spacing w:val="-9"/>
          <w:lang w:val="en-GB"/>
        </w:rPr>
        <w:t xml:space="preserve"> </w:t>
      </w:r>
      <w:r w:rsidR="004108BB" w:rsidRPr="009D07EF">
        <w:rPr>
          <w:rFonts w:ascii="Arial"/>
          <w:spacing w:val="-9"/>
          <w:lang w:val="en-GB"/>
        </w:rPr>
        <w:t>Department of Civil Engineering,</w:t>
      </w:r>
      <w:r w:rsidRPr="009D07EF">
        <w:rPr>
          <w:rFonts w:ascii="Arial"/>
          <w:spacing w:val="-8"/>
          <w:lang w:val="en-GB"/>
        </w:rPr>
        <w:t xml:space="preserve"> </w:t>
      </w:r>
      <w:r w:rsidR="004108BB" w:rsidRPr="009D07EF">
        <w:rPr>
          <w:rFonts w:ascii="Arial"/>
          <w:spacing w:val="-5"/>
          <w:lang w:val="en-GB"/>
        </w:rPr>
        <w:t>Pietermaritzburg</w:t>
      </w:r>
      <w:r w:rsidRPr="009D07EF">
        <w:rPr>
          <w:rFonts w:ascii="Arial"/>
          <w:spacing w:val="-5"/>
          <w:lang w:val="en-GB"/>
        </w:rPr>
        <w:t>,</w:t>
      </w:r>
      <w:r w:rsidRPr="009D07EF">
        <w:rPr>
          <w:rFonts w:ascii="Arial"/>
          <w:spacing w:val="-9"/>
          <w:lang w:val="en-GB"/>
        </w:rPr>
        <w:t xml:space="preserve"> </w:t>
      </w:r>
      <w:r w:rsidR="004108BB" w:rsidRPr="009D07EF">
        <w:rPr>
          <w:rFonts w:ascii="Arial"/>
          <w:spacing w:val="-1"/>
          <w:lang w:val="en-GB"/>
        </w:rPr>
        <w:t>3201</w:t>
      </w:r>
      <w:r w:rsidRPr="009D07EF">
        <w:rPr>
          <w:rFonts w:ascii="Arial"/>
          <w:spacing w:val="-1"/>
          <w:lang w:val="en-GB"/>
        </w:rPr>
        <w:t>,</w:t>
      </w:r>
      <w:r w:rsidR="004108BB" w:rsidRPr="009D07EF">
        <w:rPr>
          <w:rFonts w:ascii="Arial"/>
          <w:spacing w:val="-1"/>
          <w:lang w:val="en-GB"/>
        </w:rPr>
        <w:t xml:space="preserve"> </w:t>
      </w:r>
      <w:r w:rsidR="004108BB" w:rsidRPr="009D07EF">
        <w:rPr>
          <w:rFonts w:ascii="Arial"/>
          <w:lang w:val="en-GB"/>
        </w:rPr>
        <w:t>South Africa</w:t>
      </w:r>
    </w:p>
    <w:p w14:paraId="76E2C9F8" w14:textId="77777777" w:rsidR="008B4C7A" w:rsidRPr="009D07EF" w:rsidRDefault="00C55227">
      <w:pPr>
        <w:pStyle w:val="BodyText"/>
        <w:spacing w:line="239" w:lineRule="exact"/>
        <w:rPr>
          <w:rFonts w:ascii="Arial"/>
          <w:lang w:val="en-GB"/>
        </w:rPr>
      </w:pPr>
      <w:r w:rsidRPr="009D07EF">
        <w:rPr>
          <w:position w:val="7"/>
          <w:sz w:val="14"/>
          <w:lang w:val="en-GB"/>
        </w:rPr>
        <w:t>2</w:t>
      </w:r>
      <w:r w:rsidR="00A65C90" w:rsidRPr="009D07EF">
        <w:rPr>
          <w:rFonts w:ascii="Arial"/>
          <w:lang w:val="en-GB"/>
        </w:rPr>
        <w:t>Chalmers University of Technology</w:t>
      </w:r>
      <w:r w:rsidRPr="009D07EF">
        <w:rPr>
          <w:rFonts w:ascii="Arial"/>
          <w:lang w:val="en-GB"/>
        </w:rPr>
        <w:t>,</w:t>
      </w:r>
      <w:r w:rsidRPr="009D07EF">
        <w:rPr>
          <w:rFonts w:ascii="Arial"/>
          <w:spacing w:val="-9"/>
          <w:lang w:val="en-GB"/>
        </w:rPr>
        <w:t xml:space="preserve"> </w:t>
      </w:r>
      <w:r w:rsidR="004108BB" w:rsidRPr="009D07EF">
        <w:rPr>
          <w:rFonts w:ascii="Arial"/>
          <w:spacing w:val="-9"/>
          <w:lang w:val="en-GB"/>
        </w:rPr>
        <w:t>Department of Architecture and Civil Engineering, Gothenburg</w:t>
      </w:r>
      <w:r w:rsidRPr="009D07EF">
        <w:rPr>
          <w:rFonts w:ascii="Arial"/>
          <w:spacing w:val="-5"/>
          <w:lang w:val="en-GB"/>
        </w:rPr>
        <w:t>,</w:t>
      </w:r>
      <w:r w:rsidRPr="009D07EF">
        <w:rPr>
          <w:rFonts w:ascii="Arial"/>
          <w:spacing w:val="-9"/>
          <w:lang w:val="en-GB"/>
        </w:rPr>
        <w:t xml:space="preserve"> </w:t>
      </w:r>
      <w:r w:rsidR="00455BB2" w:rsidRPr="009D07EF">
        <w:rPr>
          <w:rFonts w:ascii="Arial"/>
          <w:spacing w:val="-9"/>
          <w:lang w:val="en-GB"/>
        </w:rPr>
        <w:t>41291</w:t>
      </w:r>
      <w:r w:rsidRPr="009D07EF">
        <w:rPr>
          <w:rFonts w:ascii="Arial"/>
          <w:spacing w:val="-1"/>
          <w:lang w:val="en-GB"/>
        </w:rPr>
        <w:t>,</w:t>
      </w:r>
      <w:r w:rsidRPr="009D07EF">
        <w:rPr>
          <w:rFonts w:ascii="Arial"/>
          <w:spacing w:val="-8"/>
          <w:lang w:val="en-GB"/>
        </w:rPr>
        <w:t xml:space="preserve"> </w:t>
      </w:r>
      <w:r w:rsidR="00A65C90" w:rsidRPr="009D07EF">
        <w:rPr>
          <w:rFonts w:ascii="Arial"/>
          <w:lang w:val="en-GB"/>
        </w:rPr>
        <w:t>Sweden</w:t>
      </w:r>
    </w:p>
    <w:p w14:paraId="756B2070" w14:textId="77777777" w:rsidR="004108BB" w:rsidRPr="009D07EF" w:rsidRDefault="00A65C90" w:rsidP="004108BB">
      <w:pPr>
        <w:pStyle w:val="BodyText"/>
        <w:spacing w:line="239" w:lineRule="exact"/>
        <w:rPr>
          <w:rFonts w:ascii="Arial"/>
          <w:lang w:val="en-GB"/>
        </w:rPr>
      </w:pPr>
      <w:r w:rsidRPr="009D07EF">
        <w:rPr>
          <w:position w:val="7"/>
          <w:sz w:val="14"/>
          <w:lang w:val="en-GB"/>
        </w:rPr>
        <w:t>3</w:t>
      </w:r>
      <w:r w:rsidRPr="009D07EF">
        <w:rPr>
          <w:rFonts w:ascii="Arial"/>
          <w:lang w:val="en-GB"/>
        </w:rPr>
        <w:t>Durban University of Technology</w:t>
      </w:r>
      <w:r w:rsidR="004108BB" w:rsidRPr="009D07EF">
        <w:rPr>
          <w:rFonts w:ascii="Arial"/>
          <w:lang w:val="en-GB"/>
        </w:rPr>
        <w:t>,</w:t>
      </w:r>
      <w:r w:rsidR="004108BB" w:rsidRPr="009D07EF">
        <w:rPr>
          <w:rFonts w:ascii="Arial"/>
          <w:spacing w:val="-9"/>
          <w:lang w:val="en-GB"/>
        </w:rPr>
        <w:t xml:space="preserve"> </w:t>
      </w:r>
      <w:r w:rsidRPr="009D07EF">
        <w:rPr>
          <w:rFonts w:ascii="Arial"/>
          <w:spacing w:val="-9"/>
          <w:lang w:val="en-GB"/>
        </w:rPr>
        <w:t>Institute for Water and Wastewater Technology</w:t>
      </w:r>
      <w:r w:rsidR="004108BB" w:rsidRPr="009D07EF">
        <w:rPr>
          <w:rFonts w:ascii="Arial"/>
          <w:spacing w:val="-9"/>
          <w:lang w:val="en-GB"/>
        </w:rPr>
        <w:t xml:space="preserve">, </w:t>
      </w:r>
      <w:r w:rsidRPr="009D07EF">
        <w:rPr>
          <w:rFonts w:ascii="Arial"/>
          <w:spacing w:val="-9"/>
          <w:lang w:val="en-GB"/>
        </w:rPr>
        <w:t>Durban</w:t>
      </w:r>
      <w:r w:rsidR="004108BB" w:rsidRPr="009D07EF">
        <w:rPr>
          <w:rFonts w:ascii="Arial"/>
          <w:spacing w:val="-5"/>
          <w:lang w:val="en-GB"/>
        </w:rPr>
        <w:t>,</w:t>
      </w:r>
      <w:r w:rsidR="004108BB" w:rsidRPr="009D07EF">
        <w:rPr>
          <w:rFonts w:ascii="Arial"/>
          <w:spacing w:val="-9"/>
          <w:lang w:val="en-GB"/>
        </w:rPr>
        <w:t xml:space="preserve"> </w:t>
      </w:r>
      <w:r w:rsidRPr="009D07EF">
        <w:rPr>
          <w:rFonts w:ascii="Arial"/>
          <w:spacing w:val="-9"/>
          <w:lang w:val="en-GB"/>
        </w:rPr>
        <w:t>4000</w:t>
      </w:r>
      <w:r w:rsidR="004108BB" w:rsidRPr="009D07EF">
        <w:rPr>
          <w:rFonts w:ascii="Arial"/>
          <w:spacing w:val="-1"/>
          <w:lang w:val="en-GB"/>
        </w:rPr>
        <w:t>,</w:t>
      </w:r>
      <w:r w:rsidR="004108BB" w:rsidRPr="009D07EF">
        <w:rPr>
          <w:rFonts w:ascii="Arial"/>
          <w:spacing w:val="-8"/>
          <w:lang w:val="en-GB"/>
        </w:rPr>
        <w:t xml:space="preserve"> </w:t>
      </w:r>
      <w:r w:rsidRPr="009D07EF">
        <w:rPr>
          <w:rFonts w:ascii="Arial"/>
          <w:lang w:val="en-GB"/>
        </w:rPr>
        <w:t>South Africa</w:t>
      </w:r>
    </w:p>
    <w:p w14:paraId="29C869F1" w14:textId="5C4B57A3" w:rsidR="00A65C90" w:rsidRPr="009D07EF" w:rsidRDefault="00A65C90" w:rsidP="00A65C90">
      <w:pPr>
        <w:pStyle w:val="BodyText"/>
        <w:spacing w:line="239" w:lineRule="exact"/>
        <w:rPr>
          <w:rFonts w:ascii="Arial"/>
          <w:lang w:val="en-GB"/>
        </w:rPr>
      </w:pPr>
      <w:r w:rsidRPr="009D07EF">
        <w:rPr>
          <w:position w:val="7"/>
          <w:sz w:val="14"/>
          <w:lang w:val="en-GB"/>
        </w:rPr>
        <w:t>4</w:t>
      </w:r>
      <w:r w:rsidRPr="009D07EF">
        <w:rPr>
          <w:rFonts w:ascii="Arial"/>
          <w:lang w:val="en-GB"/>
        </w:rPr>
        <w:t>Uppsala University,</w:t>
      </w:r>
      <w:r w:rsidRPr="009D07EF">
        <w:rPr>
          <w:rFonts w:ascii="Arial"/>
          <w:spacing w:val="-9"/>
          <w:lang w:val="en-GB"/>
        </w:rPr>
        <w:t xml:space="preserve"> </w:t>
      </w:r>
      <w:r w:rsidR="00455BB2" w:rsidRPr="009D07EF">
        <w:rPr>
          <w:rFonts w:ascii="Arial"/>
          <w:spacing w:val="-9"/>
          <w:lang w:val="en-GB"/>
        </w:rPr>
        <w:t>Department of Earth Sciences</w:t>
      </w:r>
      <w:r w:rsidRPr="009D07EF">
        <w:rPr>
          <w:rFonts w:ascii="Arial"/>
          <w:spacing w:val="-9"/>
          <w:lang w:val="en-GB"/>
        </w:rPr>
        <w:t xml:space="preserve">, </w:t>
      </w:r>
      <w:r w:rsidR="00455BB2" w:rsidRPr="009D07EF">
        <w:rPr>
          <w:rFonts w:ascii="Arial"/>
          <w:spacing w:val="-9"/>
          <w:lang w:val="en-GB"/>
        </w:rPr>
        <w:t>Uppsala,</w:t>
      </w:r>
      <w:r w:rsidRPr="009D07EF">
        <w:rPr>
          <w:rFonts w:ascii="Arial"/>
          <w:spacing w:val="-9"/>
          <w:lang w:val="en-GB"/>
        </w:rPr>
        <w:t xml:space="preserve"> </w:t>
      </w:r>
      <w:r w:rsidR="00B83059" w:rsidRPr="009D07EF">
        <w:rPr>
          <w:rFonts w:ascii="Arial"/>
          <w:spacing w:val="-9"/>
          <w:lang w:val="en-GB"/>
        </w:rPr>
        <w:t>75105</w:t>
      </w:r>
      <w:r w:rsidRPr="009D07EF">
        <w:rPr>
          <w:rFonts w:ascii="Arial"/>
          <w:spacing w:val="-1"/>
          <w:lang w:val="en-GB"/>
        </w:rPr>
        <w:t>,</w:t>
      </w:r>
      <w:r w:rsidRPr="009D07EF">
        <w:rPr>
          <w:rFonts w:ascii="Arial"/>
          <w:spacing w:val="-8"/>
          <w:lang w:val="en-GB"/>
        </w:rPr>
        <w:t xml:space="preserve"> </w:t>
      </w:r>
      <w:r w:rsidRPr="009D07EF">
        <w:rPr>
          <w:rFonts w:ascii="Arial"/>
          <w:lang w:val="en-GB"/>
        </w:rPr>
        <w:t>S</w:t>
      </w:r>
      <w:r w:rsidR="00455BB2" w:rsidRPr="009D07EF">
        <w:rPr>
          <w:rFonts w:ascii="Arial"/>
          <w:lang w:val="en-GB"/>
        </w:rPr>
        <w:t>weden</w:t>
      </w:r>
    </w:p>
    <w:p w14:paraId="089502C5" w14:textId="77777777" w:rsidR="004108BB" w:rsidRPr="009D07EF" w:rsidRDefault="004108BB">
      <w:pPr>
        <w:pStyle w:val="BodyText"/>
        <w:spacing w:line="239" w:lineRule="exact"/>
        <w:rPr>
          <w:rFonts w:ascii="Arial" w:eastAsia="Arial" w:hAnsi="Arial" w:cs="Arial"/>
          <w:lang w:val="en-GB"/>
        </w:rPr>
      </w:pPr>
    </w:p>
    <w:p w14:paraId="5797E63A" w14:textId="3F19BA53" w:rsidR="008B4C7A" w:rsidRPr="009D07EF" w:rsidRDefault="00C55227" w:rsidP="00455BB2">
      <w:pPr>
        <w:pStyle w:val="BodyText"/>
        <w:spacing w:line="239" w:lineRule="exact"/>
        <w:ind w:left="119"/>
        <w:rPr>
          <w:rFonts w:ascii="Arial"/>
          <w:lang w:val="en-GB"/>
        </w:rPr>
      </w:pPr>
      <w:r w:rsidRPr="009D07EF">
        <w:rPr>
          <w:position w:val="7"/>
          <w:sz w:val="14"/>
          <w:lang w:val="en-GB"/>
        </w:rPr>
        <w:t>*</w:t>
      </w:r>
      <w:hyperlink r:id="rId11" w:history="1">
        <w:r w:rsidR="00C710D8" w:rsidRPr="009D07EF">
          <w:rPr>
            <w:rStyle w:val="Hyperlink"/>
            <w:color w:val="auto"/>
          </w:rPr>
          <w:t>viktor.bergion@chalmers.se</w:t>
        </w:r>
      </w:hyperlink>
    </w:p>
    <w:p w14:paraId="32F45C96" w14:textId="77777777" w:rsidR="00C703DE" w:rsidRPr="009D07EF" w:rsidRDefault="00C703DE" w:rsidP="00455BB2">
      <w:pPr>
        <w:pStyle w:val="BodyText"/>
        <w:spacing w:line="239" w:lineRule="exact"/>
        <w:ind w:left="119"/>
        <w:rPr>
          <w:rFonts w:ascii="Arial" w:eastAsia="Arial" w:hAnsi="Arial" w:cs="Arial"/>
          <w:lang w:val="en-GB"/>
        </w:rPr>
      </w:pPr>
    </w:p>
    <w:p w14:paraId="5033E4C2" w14:textId="71DBCCC0" w:rsidR="00807EC8" w:rsidRPr="009D07EF" w:rsidRDefault="00807EC8">
      <w:pPr>
        <w:spacing w:before="2"/>
        <w:rPr>
          <w:lang w:val="en-GB"/>
        </w:rPr>
      </w:pPr>
      <w:bookmarkStart w:id="1" w:name="_bookmark0"/>
      <w:bookmarkEnd w:id="1"/>
    </w:p>
    <w:p w14:paraId="184ADFA2" w14:textId="77777777" w:rsidR="00807EC8" w:rsidRPr="009D07EF" w:rsidRDefault="00807EC8">
      <w:pPr>
        <w:spacing w:before="2"/>
        <w:rPr>
          <w:lang w:val="en-GB"/>
        </w:rPr>
      </w:pPr>
    </w:p>
    <w:p w14:paraId="65D865A4" w14:textId="5465968A" w:rsidR="004E1AF2" w:rsidRPr="009D07EF" w:rsidRDefault="00EF3A00" w:rsidP="004E1AF2">
      <w:pPr>
        <w:pStyle w:val="Caption"/>
        <w:keepNext/>
      </w:pPr>
      <w:r w:rsidRPr="009D07EF">
        <w:rPr>
          <w:b/>
          <w:i w:val="0"/>
          <w:noProof/>
        </w:rPr>
        <w:t xml:space="preserve">Supplementary </w:t>
      </w:r>
      <w:r w:rsidR="004E1AF2" w:rsidRPr="009D07EF">
        <w:rPr>
          <w:b/>
          <w:i w:val="0"/>
          <w:noProof/>
        </w:rPr>
        <w:t xml:space="preserve">Table S </w:t>
      </w:r>
      <w:r w:rsidR="004E1AF2" w:rsidRPr="009D07EF">
        <w:rPr>
          <w:b/>
          <w:i w:val="0"/>
          <w:noProof/>
        </w:rPr>
        <w:fldChar w:fldCharType="begin"/>
      </w:r>
      <w:r w:rsidR="004E1AF2" w:rsidRPr="009D07EF">
        <w:rPr>
          <w:b/>
          <w:i w:val="0"/>
          <w:noProof/>
        </w:rPr>
        <w:instrText xml:space="preserve"> SEQ Table_S \* ARABIC </w:instrText>
      </w:r>
      <w:r w:rsidR="004E1AF2" w:rsidRPr="009D07EF">
        <w:rPr>
          <w:b/>
          <w:i w:val="0"/>
          <w:noProof/>
        </w:rPr>
        <w:fldChar w:fldCharType="separate"/>
      </w:r>
      <w:r w:rsidR="004E1AF2" w:rsidRPr="009D07EF">
        <w:rPr>
          <w:b/>
          <w:i w:val="0"/>
          <w:noProof/>
        </w:rPr>
        <w:t>1</w:t>
      </w:r>
      <w:r w:rsidR="004E1AF2" w:rsidRPr="009D07EF">
        <w:rPr>
          <w:b/>
          <w:i w:val="0"/>
          <w:noProof/>
        </w:rPr>
        <w:fldChar w:fldCharType="end"/>
      </w:r>
      <w:r w:rsidR="004E1AF2" w:rsidRPr="009D07EF">
        <w:rPr>
          <w:b/>
          <w:i w:val="0"/>
          <w:noProof/>
        </w:rPr>
        <w:t xml:space="preserve">. </w:t>
      </w:r>
      <w:r w:rsidR="004E1AF2" w:rsidRPr="009D07EF">
        <w:rPr>
          <w:i w:val="0"/>
        </w:rPr>
        <w:t>Rank combinations (RC) used for sensitivity analysi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23"/>
        <w:gridCol w:w="964"/>
        <w:gridCol w:w="1025"/>
        <w:gridCol w:w="792"/>
        <w:gridCol w:w="790"/>
        <w:gridCol w:w="790"/>
        <w:gridCol w:w="790"/>
        <w:gridCol w:w="790"/>
        <w:gridCol w:w="790"/>
        <w:gridCol w:w="790"/>
        <w:gridCol w:w="786"/>
      </w:tblGrid>
      <w:tr w:rsidR="009D07EF" w:rsidRPr="009D07EF" w14:paraId="2958DB8F" w14:textId="77777777" w:rsidTr="004E1AF2">
        <w:trPr>
          <w:trHeight w:val="276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F96E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  <w:t> Criteria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B78C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  <w:t>Original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2D61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  <w:t>RC 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D2EE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  <w:t>RC 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D57D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  <w:t>RC 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253C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  <w:t>RC 4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15FB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  <w:t>RC 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3E4F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  <w:t>RC 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4DEB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  <w:t>RC 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F574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  <w:t>RC 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4F1C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b/>
                <w:sz w:val="16"/>
                <w:szCs w:val="16"/>
                <w:lang w:val="en-GB" w:eastAsia="en-ZA"/>
              </w:rPr>
              <w:t>RC 9</w:t>
            </w:r>
          </w:p>
        </w:tc>
      </w:tr>
      <w:tr w:rsidR="009D07EF" w:rsidRPr="009D07EF" w14:paraId="0D044CDE" w14:textId="77777777" w:rsidTr="004E1AF2">
        <w:trPr>
          <w:trHeight w:val="276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D67D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Project funding/capital cost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5593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ABE9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FCBD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A937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728E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87AF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ECBC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CFED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7E0F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B973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1</w:t>
            </w:r>
          </w:p>
        </w:tc>
      </w:tr>
      <w:tr w:rsidR="009D07EF" w:rsidRPr="009D07EF" w14:paraId="432181BB" w14:textId="77777777" w:rsidTr="004E1AF2">
        <w:trPr>
          <w:trHeight w:val="276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9D30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Feasibility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31A5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86D8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E8A2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525C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8684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296E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32A1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4A3E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FAD2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4360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6</w:t>
            </w:r>
          </w:p>
        </w:tc>
      </w:tr>
      <w:tr w:rsidR="009D07EF" w:rsidRPr="009D07EF" w14:paraId="55EBD6BE" w14:textId="77777777" w:rsidTr="004E1AF2">
        <w:trPr>
          <w:trHeight w:val="276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C430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Socio-economic benefit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5CCD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E596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7F6A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C9C5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5040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7E3F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E5F0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2B17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D16B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DB53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3</w:t>
            </w:r>
          </w:p>
        </w:tc>
      </w:tr>
      <w:tr w:rsidR="009D07EF" w:rsidRPr="009D07EF" w14:paraId="6C570E2D" w14:textId="77777777" w:rsidTr="004E1AF2">
        <w:trPr>
          <w:trHeight w:val="276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1DD3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Community acceptanc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0995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827B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6AFF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88F6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146A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188D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9E3B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2271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F6D5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228B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4</w:t>
            </w:r>
          </w:p>
        </w:tc>
      </w:tr>
      <w:tr w:rsidR="009D07EF" w:rsidRPr="009D07EF" w14:paraId="3DFF044E" w14:textId="77777777" w:rsidTr="004E1AF2">
        <w:trPr>
          <w:trHeight w:val="276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D2D3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Sustainability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D9DF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0518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55B0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3754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44B1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1676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96BE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C3BF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7697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509B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5</w:t>
            </w:r>
          </w:p>
        </w:tc>
      </w:tr>
      <w:tr w:rsidR="009D07EF" w:rsidRPr="009D07EF" w14:paraId="51ACA5F7" w14:textId="77777777" w:rsidTr="004E1AF2">
        <w:trPr>
          <w:trHeight w:val="276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EE70" w14:textId="77777777" w:rsidR="00BA4E16" w:rsidRPr="009D07EF" w:rsidRDefault="00BA4E16" w:rsidP="003952AF">
            <w:pPr>
              <w:jc w:val="left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Aesthetic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312F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7A2A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8FE7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4119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2E0E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9DFD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B0A6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C3EC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F2B4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9F30" w14:textId="77777777" w:rsidR="00BA4E16" w:rsidRPr="009D07EF" w:rsidRDefault="00BA4E16" w:rsidP="003952AF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ZA"/>
              </w:rPr>
            </w:pPr>
            <w:r w:rsidRPr="009D07EF">
              <w:rPr>
                <w:rFonts w:eastAsia="Times New Roman" w:cs="Times New Roman"/>
                <w:sz w:val="16"/>
                <w:szCs w:val="16"/>
                <w:lang w:val="en-GB" w:eastAsia="en-ZA"/>
              </w:rPr>
              <w:t>2</w:t>
            </w:r>
          </w:p>
        </w:tc>
      </w:tr>
    </w:tbl>
    <w:p w14:paraId="6767D10A" w14:textId="77777777" w:rsidR="00BA4E16" w:rsidRPr="009D07EF" w:rsidRDefault="00BA4E16" w:rsidP="00BA4E16">
      <w:pPr>
        <w:rPr>
          <w:b/>
          <w:bCs/>
          <w:lang w:val="en-GB"/>
        </w:rPr>
      </w:pPr>
    </w:p>
    <w:p w14:paraId="028707B6" w14:textId="7382E750" w:rsidR="0031760D" w:rsidRPr="009D07EF" w:rsidRDefault="0031760D">
      <w:pPr>
        <w:spacing w:before="2"/>
        <w:rPr>
          <w:rFonts w:eastAsia="Times New Roman" w:cs="Times New Roman"/>
          <w:sz w:val="17"/>
          <w:szCs w:val="17"/>
          <w:lang w:val="en-GB"/>
        </w:rPr>
      </w:pPr>
    </w:p>
    <w:sectPr w:rsidR="0031760D" w:rsidRPr="009D07EF" w:rsidSect="009D07EF">
      <w:footerReference w:type="default" r:id="rId12"/>
      <w:pgSz w:w="12240" w:h="15840"/>
      <w:pgMar w:top="1240" w:right="980" w:bottom="800" w:left="1020" w:header="0" w:footer="613" w:gutter="0"/>
      <w:pgNumType w:start="2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9D368E" w14:textId="77777777" w:rsidR="00F94FE3" w:rsidRDefault="00F94FE3">
      <w:r>
        <w:separator/>
      </w:r>
    </w:p>
  </w:endnote>
  <w:endnote w:type="continuationSeparator" w:id="0">
    <w:p w14:paraId="793E7DBD" w14:textId="77777777" w:rsidR="00F94FE3" w:rsidRDefault="00F94FE3">
      <w:r>
        <w:continuationSeparator/>
      </w:r>
    </w:p>
  </w:endnote>
  <w:endnote w:type="continuationNotice" w:id="1">
    <w:p w14:paraId="313A701B" w14:textId="77777777" w:rsidR="00F94FE3" w:rsidRDefault="00F94FE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2545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69B039" w14:textId="77777777" w:rsidR="00F94FE3" w:rsidRDefault="00F94F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07E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9A5AFF" w14:textId="77777777" w:rsidR="00F94FE3" w:rsidRDefault="00F94F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589ADC" w14:textId="77777777" w:rsidR="00F94FE3" w:rsidRDefault="00F94FE3">
      <w:r>
        <w:separator/>
      </w:r>
    </w:p>
  </w:footnote>
  <w:footnote w:type="continuationSeparator" w:id="0">
    <w:p w14:paraId="553B3982" w14:textId="77777777" w:rsidR="00F94FE3" w:rsidRDefault="00F94FE3">
      <w:r>
        <w:continuationSeparator/>
      </w:r>
    </w:p>
  </w:footnote>
  <w:footnote w:type="continuationNotice" w:id="1">
    <w:p w14:paraId="70E3D59C" w14:textId="77777777" w:rsidR="00F94FE3" w:rsidRDefault="00F94FE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6D37DE"/>
    <w:multiLevelType w:val="hybridMultilevel"/>
    <w:tmpl w:val="E19A789A"/>
    <w:lvl w:ilvl="0" w:tplc="2EE8C6CC">
      <w:start w:val="1"/>
      <w:numFmt w:val="bullet"/>
      <w:lvlText w:val="•"/>
      <w:lvlJc w:val="left"/>
      <w:pPr>
        <w:ind w:left="632" w:hanging="170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1" w:tplc="0434B668">
      <w:start w:val="1"/>
      <w:numFmt w:val="bullet"/>
      <w:lvlText w:val="•"/>
      <w:lvlJc w:val="left"/>
      <w:pPr>
        <w:ind w:left="1592" w:hanging="170"/>
      </w:pPr>
      <w:rPr>
        <w:rFonts w:hint="default"/>
      </w:rPr>
    </w:lvl>
    <w:lvl w:ilvl="2" w:tplc="5F42DD68">
      <w:start w:val="1"/>
      <w:numFmt w:val="bullet"/>
      <w:lvlText w:val="•"/>
      <w:lvlJc w:val="left"/>
      <w:pPr>
        <w:ind w:left="2553" w:hanging="170"/>
      </w:pPr>
      <w:rPr>
        <w:rFonts w:hint="default"/>
      </w:rPr>
    </w:lvl>
    <w:lvl w:ilvl="3" w:tplc="939C4418">
      <w:start w:val="1"/>
      <w:numFmt w:val="bullet"/>
      <w:lvlText w:val="•"/>
      <w:lvlJc w:val="left"/>
      <w:pPr>
        <w:ind w:left="3514" w:hanging="170"/>
      </w:pPr>
      <w:rPr>
        <w:rFonts w:hint="default"/>
      </w:rPr>
    </w:lvl>
    <w:lvl w:ilvl="4" w:tplc="98CC47E8">
      <w:start w:val="1"/>
      <w:numFmt w:val="bullet"/>
      <w:lvlText w:val="•"/>
      <w:lvlJc w:val="left"/>
      <w:pPr>
        <w:ind w:left="4475" w:hanging="170"/>
      </w:pPr>
      <w:rPr>
        <w:rFonts w:hint="default"/>
      </w:rPr>
    </w:lvl>
    <w:lvl w:ilvl="5" w:tplc="0A70E206">
      <w:start w:val="1"/>
      <w:numFmt w:val="bullet"/>
      <w:lvlText w:val="•"/>
      <w:lvlJc w:val="left"/>
      <w:pPr>
        <w:ind w:left="5436" w:hanging="170"/>
      </w:pPr>
      <w:rPr>
        <w:rFonts w:hint="default"/>
      </w:rPr>
    </w:lvl>
    <w:lvl w:ilvl="6" w:tplc="7EFC05F4">
      <w:start w:val="1"/>
      <w:numFmt w:val="bullet"/>
      <w:lvlText w:val="•"/>
      <w:lvlJc w:val="left"/>
      <w:pPr>
        <w:ind w:left="6396" w:hanging="170"/>
      </w:pPr>
      <w:rPr>
        <w:rFonts w:hint="default"/>
      </w:rPr>
    </w:lvl>
    <w:lvl w:ilvl="7" w:tplc="C182168C">
      <w:start w:val="1"/>
      <w:numFmt w:val="bullet"/>
      <w:lvlText w:val="•"/>
      <w:lvlJc w:val="left"/>
      <w:pPr>
        <w:ind w:left="7357" w:hanging="170"/>
      </w:pPr>
      <w:rPr>
        <w:rFonts w:hint="default"/>
      </w:rPr>
    </w:lvl>
    <w:lvl w:ilvl="8" w:tplc="773E19AC">
      <w:start w:val="1"/>
      <w:numFmt w:val="bullet"/>
      <w:lvlText w:val="•"/>
      <w:lvlJc w:val="left"/>
      <w:pPr>
        <w:ind w:left="8318" w:hanging="170"/>
      </w:pPr>
      <w:rPr>
        <w:rFonts w:hint="default"/>
      </w:rPr>
    </w:lvl>
  </w:abstractNum>
  <w:abstractNum w:abstractNumId="1">
    <w:nsid w:val="18162825"/>
    <w:multiLevelType w:val="hybridMultilevel"/>
    <w:tmpl w:val="924E47A2"/>
    <w:lvl w:ilvl="0" w:tplc="F73426BE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72" w:hanging="360"/>
      </w:pPr>
    </w:lvl>
    <w:lvl w:ilvl="2" w:tplc="1C09001B" w:tentative="1">
      <w:start w:val="1"/>
      <w:numFmt w:val="lowerRoman"/>
      <w:lvlText w:val="%3."/>
      <w:lvlJc w:val="right"/>
      <w:pPr>
        <w:ind w:left="2592" w:hanging="180"/>
      </w:pPr>
    </w:lvl>
    <w:lvl w:ilvl="3" w:tplc="1C09000F" w:tentative="1">
      <w:start w:val="1"/>
      <w:numFmt w:val="decimal"/>
      <w:lvlText w:val="%4."/>
      <w:lvlJc w:val="left"/>
      <w:pPr>
        <w:ind w:left="3312" w:hanging="360"/>
      </w:pPr>
    </w:lvl>
    <w:lvl w:ilvl="4" w:tplc="1C090019" w:tentative="1">
      <w:start w:val="1"/>
      <w:numFmt w:val="lowerLetter"/>
      <w:lvlText w:val="%5."/>
      <w:lvlJc w:val="left"/>
      <w:pPr>
        <w:ind w:left="4032" w:hanging="360"/>
      </w:pPr>
    </w:lvl>
    <w:lvl w:ilvl="5" w:tplc="1C09001B" w:tentative="1">
      <w:start w:val="1"/>
      <w:numFmt w:val="lowerRoman"/>
      <w:lvlText w:val="%6."/>
      <w:lvlJc w:val="right"/>
      <w:pPr>
        <w:ind w:left="4752" w:hanging="180"/>
      </w:pPr>
    </w:lvl>
    <w:lvl w:ilvl="6" w:tplc="1C09000F" w:tentative="1">
      <w:start w:val="1"/>
      <w:numFmt w:val="decimal"/>
      <w:lvlText w:val="%7."/>
      <w:lvlJc w:val="left"/>
      <w:pPr>
        <w:ind w:left="5472" w:hanging="360"/>
      </w:pPr>
    </w:lvl>
    <w:lvl w:ilvl="7" w:tplc="1C090019" w:tentative="1">
      <w:start w:val="1"/>
      <w:numFmt w:val="lowerLetter"/>
      <w:lvlText w:val="%8."/>
      <w:lvlJc w:val="left"/>
      <w:pPr>
        <w:ind w:left="6192" w:hanging="360"/>
      </w:pPr>
    </w:lvl>
    <w:lvl w:ilvl="8" w:tplc="1C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">
    <w:nsid w:val="3C1F229C"/>
    <w:multiLevelType w:val="hybridMultilevel"/>
    <w:tmpl w:val="D37E43A4"/>
    <w:lvl w:ilvl="0" w:tplc="5DFE2F88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hint="default"/>
        <w:b/>
        <w:bCs/>
        <w:w w:val="99"/>
        <w:sz w:val="20"/>
        <w:szCs w:val="20"/>
      </w:rPr>
    </w:lvl>
    <w:lvl w:ilvl="1" w:tplc="DC9C0C04">
      <w:start w:val="1"/>
      <w:numFmt w:val="bullet"/>
      <w:lvlText w:val="•"/>
      <w:lvlJc w:val="left"/>
      <w:pPr>
        <w:ind w:left="1368" w:hanging="250"/>
      </w:pPr>
      <w:rPr>
        <w:rFonts w:hint="default"/>
      </w:rPr>
    </w:lvl>
    <w:lvl w:ilvl="2" w:tplc="6C30E4B2">
      <w:start w:val="1"/>
      <w:numFmt w:val="bullet"/>
      <w:lvlText w:val="•"/>
      <w:lvlJc w:val="left"/>
      <w:pPr>
        <w:ind w:left="2354" w:hanging="250"/>
      </w:pPr>
      <w:rPr>
        <w:rFonts w:hint="default"/>
      </w:rPr>
    </w:lvl>
    <w:lvl w:ilvl="3" w:tplc="3C145C80">
      <w:start w:val="1"/>
      <w:numFmt w:val="bullet"/>
      <w:lvlText w:val="•"/>
      <w:lvlJc w:val="left"/>
      <w:pPr>
        <w:ind w:left="3340" w:hanging="250"/>
      </w:pPr>
      <w:rPr>
        <w:rFonts w:hint="default"/>
      </w:rPr>
    </w:lvl>
    <w:lvl w:ilvl="4" w:tplc="04B0402E">
      <w:start w:val="1"/>
      <w:numFmt w:val="bullet"/>
      <w:lvlText w:val="•"/>
      <w:lvlJc w:val="left"/>
      <w:pPr>
        <w:ind w:left="4325" w:hanging="250"/>
      </w:pPr>
      <w:rPr>
        <w:rFonts w:hint="default"/>
      </w:rPr>
    </w:lvl>
    <w:lvl w:ilvl="5" w:tplc="98E28B08">
      <w:start w:val="1"/>
      <w:numFmt w:val="bullet"/>
      <w:lvlText w:val="•"/>
      <w:lvlJc w:val="left"/>
      <w:pPr>
        <w:ind w:left="5311" w:hanging="250"/>
      </w:pPr>
      <w:rPr>
        <w:rFonts w:hint="default"/>
      </w:rPr>
    </w:lvl>
    <w:lvl w:ilvl="6" w:tplc="1876ABD0">
      <w:start w:val="1"/>
      <w:numFmt w:val="bullet"/>
      <w:lvlText w:val="•"/>
      <w:lvlJc w:val="left"/>
      <w:pPr>
        <w:ind w:left="6297" w:hanging="250"/>
      </w:pPr>
      <w:rPr>
        <w:rFonts w:hint="default"/>
      </w:rPr>
    </w:lvl>
    <w:lvl w:ilvl="7" w:tplc="C6289844">
      <w:start w:val="1"/>
      <w:numFmt w:val="bullet"/>
      <w:lvlText w:val="•"/>
      <w:lvlJc w:val="left"/>
      <w:pPr>
        <w:ind w:left="7282" w:hanging="250"/>
      </w:pPr>
      <w:rPr>
        <w:rFonts w:hint="default"/>
      </w:rPr>
    </w:lvl>
    <w:lvl w:ilvl="8" w:tplc="FDCAEDC4">
      <w:start w:val="1"/>
      <w:numFmt w:val="bullet"/>
      <w:lvlText w:val="•"/>
      <w:lvlJc w:val="left"/>
      <w:pPr>
        <w:ind w:left="8268" w:hanging="250"/>
      </w:pPr>
      <w:rPr>
        <w:rFonts w:hint="default"/>
      </w:rPr>
    </w:lvl>
  </w:abstractNum>
  <w:abstractNum w:abstractNumId="3">
    <w:nsid w:val="61EE2178"/>
    <w:multiLevelType w:val="hybridMultilevel"/>
    <w:tmpl w:val="4F4C9F2C"/>
    <w:lvl w:ilvl="0" w:tplc="170477A4">
      <w:start w:val="1"/>
      <w:numFmt w:val="bullet"/>
      <w:lvlText w:val="•"/>
      <w:lvlJc w:val="left"/>
      <w:pPr>
        <w:ind w:left="1080" w:hanging="720"/>
      </w:pPr>
      <w:rPr>
        <w:rFonts w:ascii="Arial" w:hAnsi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C7A"/>
    <w:rsid w:val="00001E88"/>
    <w:rsid w:val="00003890"/>
    <w:rsid w:val="000148DF"/>
    <w:rsid w:val="0001534A"/>
    <w:rsid w:val="00015C97"/>
    <w:rsid w:val="0002124F"/>
    <w:rsid w:val="000327C1"/>
    <w:rsid w:val="000443D7"/>
    <w:rsid w:val="00046575"/>
    <w:rsid w:val="00046A6B"/>
    <w:rsid w:val="000857AF"/>
    <w:rsid w:val="00091233"/>
    <w:rsid w:val="00095F99"/>
    <w:rsid w:val="00097C9E"/>
    <w:rsid w:val="000A14B3"/>
    <w:rsid w:val="000A66AB"/>
    <w:rsid w:val="000B0B2B"/>
    <w:rsid w:val="000B6251"/>
    <w:rsid w:val="000C374C"/>
    <w:rsid w:val="000C42FB"/>
    <w:rsid w:val="000C6B1D"/>
    <w:rsid w:val="000D2387"/>
    <w:rsid w:val="000D58C5"/>
    <w:rsid w:val="000D6065"/>
    <w:rsid w:val="000F32AE"/>
    <w:rsid w:val="000F55E4"/>
    <w:rsid w:val="000F7B00"/>
    <w:rsid w:val="00101C16"/>
    <w:rsid w:val="00105AFE"/>
    <w:rsid w:val="00111BA6"/>
    <w:rsid w:val="001131DA"/>
    <w:rsid w:val="001154E0"/>
    <w:rsid w:val="001232A7"/>
    <w:rsid w:val="00123B92"/>
    <w:rsid w:val="00125550"/>
    <w:rsid w:val="00134383"/>
    <w:rsid w:val="001412A5"/>
    <w:rsid w:val="00144708"/>
    <w:rsid w:val="00161358"/>
    <w:rsid w:val="00175154"/>
    <w:rsid w:val="0019439A"/>
    <w:rsid w:val="001A594F"/>
    <w:rsid w:val="001B04A6"/>
    <w:rsid w:val="001B23D5"/>
    <w:rsid w:val="001D03FC"/>
    <w:rsid w:val="001E0669"/>
    <w:rsid w:val="001E2679"/>
    <w:rsid w:val="001E7A3B"/>
    <w:rsid w:val="001F3A9D"/>
    <w:rsid w:val="0021335F"/>
    <w:rsid w:val="00221AB3"/>
    <w:rsid w:val="002255C5"/>
    <w:rsid w:val="00242921"/>
    <w:rsid w:val="00246AA1"/>
    <w:rsid w:val="002473B3"/>
    <w:rsid w:val="00247C0F"/>
    <w:rsid w:val="00252437"/>
    <w:rsid w:val="00255031"/>
    <w:rsid w:val="00260E76"/>
    <w:rsid w:val="00264AF3"/>
    <w:rsid w:val="00267480"/>
    <w:rsid w:val="00282606"/>
    <w:rsid w:val="002A0118"/>
    <w:rsid w:val="002A0CC1"/>
    <w:rsid w:val="002A1A0E"/>
    <w:rsid w:val="002A24CB"/>
    <w:rsid w:val="002A44F1"/>
    <w:rsid w:val="002A46E8"/>
    <w:rsid w:val="002B0818"/>
    <w:rsid w:val="002B3062"/>
    <w:rsid w:val="002B5CB3"/>
    <w:rsid w:val="002B62A4"/>
    <w:rsid w:val="002C5DC2"/>
    <w:rsid w:val="002D4190"/>
    <w:rsid w:val="002E4A04"/>
    <w:rsid w:val="002E6F18"/>
    <w:rsid w:val="002F4F26"/>
    <w:rsid w:val="002F712C"/>
    <w:rsid w:val="00303E96"/>
    <w:rsid w:val="00305F17"/>
    <w:rsid w:val="0031760D"/>
    <w:rsid w:val="003231A0"/>
    <w:rsid w:val="00326313"/>
    <w:rsid w:val="003302AF"/>
    <w:rsid w:val="003317B6"/>
    <w:rsid w:val="00344E8D"/>
    <w:rsid w:val="00347109"/>
    <w:rsid w:val="003518E6"/>
    <w:rsid w:val="00353D33"/>
    <w:rsid w:val="00364B15"/>
    <w:rsid w:val="0036719B"/>
    <w:rsid w:val="003714D0"/>
    <w:rsid w:val="0038141F"/>
    <w:rsid w:val="003817B5"/>
    <w:rsid w:val="0038269F"/>
    <w:rsid w:val="00382B3D"/>
    <w:rsid w:val="003926B4"/>
    <w:rsid w:val="003952AF"/>
    <w:rsid w:val="00396593"/>
    <w:rsid w:val="003A1DBC"/>
    <w:rsid w:val="003B0D9C"/>
    <w:rsid w:val="003B1A37"/>
    <w:rsid w:val="003C3DEE"/>
    <w:rsid w:val="003D028F"/>
    <w:rsid w:val="003D0998"/>
    <w:rsid w:val="003D0D94"/>
    <w:rsid w:val="003D6A27"/>
    <w:rsid w:val="003E5F47"/>
    <w:rsid w:val="00401DA6"/>
    <w:rsid w:val="00401DFB"/>
    <w:rsid w:val="00404CB1"/>
    <w:rsid w:val="004066FF"/>
    <w:rsid w:val="00410519"/>
    <w:rsid w:val="004108BB"/>
    <w:rsid w:val="0041098B"/>
    <w:rsid w:val="00415F49"/>
    <w:rsid w:val="004164A6"/>
    <w:rsid w:val="00437313"/>
    <w:rsid w:val="0044581B"/>
    <w:rsid w:val="00451D72"/>
    <w:rsid w:val="00455145"/>
    <w:rsid w:val="00455BB2"/>
    <w:rsid w:val="00460C47"/>
    <w:rsid w:val="0046312A"/>
    <w:rsid w:val="004725DB"/>
    <w:rsid w:val="00475470"/>
    <w:rsid w:val="00476101"/>
    <w:rsid w:val="00480085"/>
    <w:rsid w:val="0048322E"/>
    <w:rsid w:val="004853DA"/>
    <w:rsid w:val="00485FAC"/>
    <w:rsid w:val="00494D9E"/>
    <w:rsid w:val="004A07AD"/>
    <w:rsid w:val="004A5E9E"/>
    <w:rsid w:val="004D1820"/>
    <w:rsid w:val="004D3DB5"/>
    <w:rsid w:val="004D5FE1"/>
    <w:rsid w:val="004E1AF2"/>
    <w:rsid w:val="004E38BE"/>
    <w:rsid w:val="004F0BA7"/>
    <w:rsid w:val="004F7CDD"/>
    <w:rsid w:val="00503659"/>
    <w:rsid w:val="0050739A"/>
    <w:rsid w:val="005126C0"/>
    <w:rsid w:val="00526F29"/>
    <w:rsid w:val="0053618A"/>
    <w:rsid w:val="00544380"/>
    <w:rsid w:val="005454C9"/>
    <w:rsid w:val="00555F9F"/>
    <w:rsid w:val="00560145"/>
    <w:rsid w:val="00560588"/>
    <w:rsid w:val="005712DB"/>
    <w:rsid w:val="0057198F"/>
    <w:rsid w:val="00577DE6"/>
    <w:rsid w:val="00581EC0"/>
    <w:rsid w:val="0058709D"/>
    <w:rsid w:val="005A53C9"/>
    <w:rsid w:val="005A7002"/>
    <w:rsid w:val="005B147E"/>
    <w:rsid w:val="005B473D"/>
    <w:rsid w:val="005B7E81"/>
    <w:rsid w:val="005C3DFD"/>
    <w:rsid w:val="005D0055"/>
    <w:rsid w:val="005E3BB2"/>
    <w:rsid w:val="005E6A1C"/>
    <w:rsid w:val="005F77CC"/>
    <w:rsid w:val="00603945"/>
    <w:rsid w:val="006052C8"/>
    <w:rsid w:val="0060713D"/>
    <w:rsid w:val="00622F15"/>
    <w:rsid w:val="00634912"/>
    <w:rsid w:val="00647FE3"/>
    <w:rsid w:val="00651C14"/>
    <w:rsid w:val="00654E83"/>
    <w:rsid w:val="006576C2"/>
    <w:rsid w:val="00666153"/>
    <w:rsid w:val="00667F8E"/>
    <w:rsid w:val="00681442"/>
    <w:rsid w:val="00686653"/>
    <w:rsid w:val="00691878"/>
    <w:rsid w:val="006A1ACE"/>
    <w:rsid w:val="006A4B0B"/>
    <w:rsid w:val="006A7856"/>
    <w:rsid w:val="006B5AF4"/>
    <w:rsid w:val="006C3FDD"/>
    <w:rsid w:val="006C7DFD"/>
    <w:rsid w:val="006D7677"/>
    <w:rsid w:val="006E106B"/>
    <w:rsid w:val="00704564"/>
    <w:rsid w:val="00712D27"/>
    <w:rsid w:val="00721B9F"/>
    <w:rsid w:val="00730A5C"/>
    <w:rsid w:val="00745E59"/>
    <w:rsid w:val="00752AC2"/>
    <w:rsid w:val="0076363F"/>
    <w:rsid w:val="00773CC5"/>
    <w:rsid w:val="007819E6"/>
    <w:rsid w:val="007B4A0A"/>
    <w:rsid w:val="007B5509"/>
    <w:rsid w:val="007C2ABA"/>
    <w:rsid w:val="007C55A5"/>
    <w:rsid w:val="007D2243"/>
    <w:rsid w:val="007E6A90"/>
    <w:rsid w:val="007E73C1"/>
    <w:rsid w:val="007F3C73"/>
    <w:rsid w:val="007F4ABF"/>
    <w:rsid w:val="0080106B"/>
    <w:rsid w:val="00807EC8"/>
    <w:rsid w:val="00812987"/>
    <w:rsid w:val="00813935"/>
    <w:rsid w:val="008412BB"/>
    <w:rsid w:val="00852CF8"/>
    <w:rsid w:val="00854A7E"/>
    <w:rsid w:val="008567D6"/>
    <w:rsid w:val="0086365C"/>
    <w:rsid w:val="00864AE4"/>
    <w:rsid w:val="008724EE"/>
    <w:rsid w:val="00873E42"/>
    <w:rsid w:val="008A71BC"/>
    <w:rsid w:val="008B17AA"/>
    <w:rsid w:val="008B32F6"/>
    <w:rsid w:val="008B4C7A"/>
    <w:rsid w:val="008D4236"/>
    <w:rsid w:val="008E230C"/>
    <w:rsid w:val="008F1BF2"/>
    <w:rsid w:val="0090188C"/>
    <w:rsid w:val="00902F48"/>
    <w:rsid w:val="00913049"/>
    <w:rsid w:val="009173F4"/>
    <w:rsid w:val="00923104"/>
    <w:rsid w:val="00923A7F"/>
    <w:rsid w:val="00923ED5"/>
    <w:rsid w:val="00926E58"/>
    <w:rsid w:val="00934BCA"/>
    <w:rsid w:val="00935C0A"/>
    <w:rsid w:val="00941081"/>
    <w:rsid w:val="00951D50"/>
    <w:rsid w:val="00954D4E"/>
    <w:rsid w:val="00956FFC"/>
    <w:rsid w:val="009678A2"/>
    <w:rsid w:val="009714DA"/>
    <w:rsid w:val="00973F6A"/>
    <w:rsid w:val="00984395"/>
    <w:rsid w:val="00987CC1"/>
    <w:rsid w:val="009940BB"/>
    <w:rsid w:val="009A22B7"/>
    <w:rsid w:val="009B30D6"/>
    <w:rsid w:val="009C4D57"/>
    <w:rsid w:val="009D07EF"/>
    <w:rsid w:val="009D270F"/>
    <w:rsid w:val="00A03370"/>
    <w:rsid w:val="00A219C4"/>
    <w:rsid w:val="00A2773B"/>
    <w:rsid w:val="00A4262F"/>
    <w:rsid w:val="00A52CF2"/>
    <w:rsid w:val="00A53E6B"/>
    <w:rsid w:val="00A5741C"/>
    <w:rsid w:val="00A62694"/>
    <w:rsid w:val="00A63948"/>
    <w:rsid w:val="00A64147"/>
    <w:rsid w:val="00A65C90"/>
    <w:rsid w:val="00A71269"/>
    <w:rsid w:val="00A83446"/>
    <w:rsid w:val="00A92C67"/>
    <w:rsid w:val="00A939CE"/>
    <w:rsid w:val="00A94DA1"/>
    <w:rsid w:val="00A95925"/>
    <w:rsid w:val="00AA2FB3"/>
    <w:rsid w:val="00AA320C"/>
    <w:rsid w:val="00AA6B57"/>
    <w:rsid w:val="00AC39B4"/>
    <w:rsid w:val="00AC4511"/>
    <w:rsid w:val="00AC73B5"/>
    <w:rsid w:val="00AD6369"/>
    <w:rsid w:val="00AE6420"/>
    <w:rsid w:val="00AF0800"/>
    <w:rsid w:val="00AF4BFA"/>
    <w:rsid w:val="00AF4DC0"/>
    <w:rsid w:val="00B01BE4"/>
    <w:rsid w:val="00B032CB"/>
    <w:rsid w:val="00B20720"/>
    <w:rsid w:val="00B20D62"/>
    <w:rsid w:val="00B4172D"/>
    <w:rsid w:val="00B43226"/>
    <w:rsid w:val="00B52106"/>
    <w:rsid w:val="00B5433E"/>
    <w:rsid w:val="00B631E7"/>
    <w:rsid w:val="00B70931"/>
    <w:rsid w:val="00B7189A"/>
    <w:rsid w:val="00B83059"/>
    <w:rsid w:val="00B848AE"/>
    <w:rsid w:val="00B94558"/>
    <w:rsid w:val="00B95987"/>
    <w:rsid w:val="00BA0C0C"/>
    <w:rsid w:val="00BA0F4C"/>
    <w:rsid w:val="00BA339F"/>
    <w:rsid w:val="00BA4E16"/>
    <w:rsid w:val="00BA4F98"/>
    <w:rsid w:val="00BB3F47"/>
    <w:rsid w:val="00BC49C6"/>
    <w:rsid w:val="00BC71D1"/>
    <w:rsid w:val="00BE7E0E"/>
    <w:rsid w:val="00C01DCA"/>
    <w:rsid w:val="00C061B1"/>
    <w:rsid w:val="00C075E6"/>
    <w:rsid w:val="00C1255E"/>
    <w:rsid w:val="00C27F61"/>
    <w:rsid w:val="00C30C21"/>
    <w:rsid w:val="00C3440F"/>
    <w:rsid w:val="00C355F9"/>
    <w:rsid w:val="00C41166"/>
    <w:rsid w:val="00C4328F"/>
    <w:rsid w:val="00C4677F"/>
    <w:rsid w:val="00C55227"/>
    <w:rsid w:val="00C578F9"/>
    <w:rsid w:val="00C64A8E"/>
    <w:rsid w:val="00C652BA"/>
    <w:rsid w:val="00C703DE"/>
    <w:rsid w:val="00C710D8"/>
    <w:rsid w:val="00C72FE5"/>
    <w:rsid w:val="00C85FDB"/>
    <w:rsid w:val="00CA04FD"/>
    <w:rsid w:val="00CA5893"/>
    <w:rsid w:val="00CB1A7F"/>
    <w:rsid w:val="00CC5837"/>
    <w:rsid w:val="00CD0C16"/>
    <w:rsid w:val="00CD417C"/>
    <w:rsid w:val="00CD5C4F"/>
    <w:rsid w:val="00CD672A"/>
    <w:rsid w:val="00CD714D"/>
    <w:rsid w:val="00CE37E7"/>
    <w:rsid w:val="00D12B3D"/>
    <w:rsid w:val="00D21DB0"/>
    <w:rsid w:val="00D2333E"/>
    <w:rsid w:val="00D235C9"/>
    <w:rsid w:val="00D30B62"/>
    <w:rsid w:val="00D40284"/>
    <w:rsid w:val="00D45C7C"/>
    <w:rsid w:val="00D50068"/>
    <w:rsid w:val="00D51BBA"/>
    <w:rsid w:val="00D54B06"/>
    <w:rsid w:val="00D558E0"/>
    <w:rsid w:val="00D60F94"/>
    <w:rsid w:val="00D611B4"/>
    <w:rsid w:val="00D61841"/>
    <w:rsid w:val="00D65F07"/>
    <w:rsid w:val="00D75748"/>
    <w:rsid w:val="00D93CBB"/>
    <w:rsid w:val="00D9421B"/>
    <w:rsid w:val="00DA1074"/>
    <w:rsid w:val="00DB121E"/>
    <w:rsid w:val="00DC55C6"/>
    <w:rsid w:val="00DD0ED0"/>
    <w:rsid w:val="00DD20B2"/>
    <w:rsid w:val="00DE38E3"/>
    <w:rsid w:val="00E01E3D"/>
    <w:rsid w:val="00E03008"/>
    <w:rsid w:val="00E10D12"/>
    <w:rsid w:val="00E130EE"/>
    <w:rsid w:val="00E14107"/>
    <w:rsid w:val="00E21C9D"/>
    <w:rsid w:val="00E22A5B"/>
    <w:rsid w:val="00E272A7"/>
    <w:rsid w:val="00E30D14"/>
    <w:rsid w:val="00E4137B"/>
    <w:rsid w:val="00E43833"/>
    <w:rsid w:val="00E61084"/>
    <w:rsid w:val="00E63B84"/>
    <w:rsid w:val="00E70C71"/>
    <w:rsid w:val="00E7601B"/>
    <w:rsid w:val="00E812E9"/>
    <w:rsid w:val="00E915E2"/>
    <w:rsid w:val="00EC0D8A"/>
    <w:rsid w:val="00EC542B"/>
    <w:rsid w:val="00ED1799"/>
    <w:rsid w:val="00ED2D70"/>
    <w:rsid w:val="00ED378A"/>
    <w:rsid w:val="00ED4BDA"/>
    <w:rsid w:val="00ED53BA"/>
    <w:rsid w:val="00ED53D8"/>
    <w:rsid w:val="00ED77D7"/>
    <w:rsid w:val="00EE1263"/>
    <w:rsid w:val="00EE23A0"/>
    <w:rsid w:val="00EF3A00"/>
    <w:rsid w:val="00F0325A"/>
    <w:rsid w:val="00F13502"/>
    <w:rsid w:val="00F21278"/>
    <w:rsid w:val="00F24621"/>
    <w:rsid w:val="00F42E7A"/>
    <w:rsid w:val="00F528F1"/>
    <w:rsid w:val="00F53191"/>
    <w:rsid w:val="00F55290"/>
    <w:rsid w:val="00F5762D"/>
    <w:rsid w:val="00F57EE9"/>
    <w:rsid w:val="00F76B11"/>
    <w:rsid w:val="00F8239C"/>
    <w:rsid w:val="00F83FD8"/>
    <w:rsid w:val="00F937F0"/>
    <w:rsid w:val="00F94FE3"/>
    <w:rsid w:val="00FA7F32"/>
    <w:rsid w:val="00FB6F90"/>
    <w:rsid w:val="00FC71C2"/>
    <w:rsid w:val="00FD1E88"/>
    <w:rsid w:val="00FD435F"/>
    <w:rsid w:val="00FE17F5"/>
    <w:rsid w:val="00FE76DE"/>
    <w:rsid w:val="00FF638D"/>
    <w:rsid w:val="00FF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F6A8E"/>
  <w15:docId w15:val="{A24798CB-2901-4ED0-869D-7B38B1F39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856"/>
    <w:pPr>
      <w:spacing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link w:val="Heading1Char"/>
    <w:uiPriority w:val="9"/>
    <w:qFormat/>
    <w:pPr>
      <w:ind w:left="133"/>
      <w:outlineLvl w:val="0"/>
    </w:pPr>
    <w:rPr>
      <w:rFonts w:ascii="Arial" w:eastAsia="Arial" w:hAnsi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0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C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A7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6312A"/>
    <w:pPr>
      <w:ind w:left="133"/>
    </w:pPr>
    <w:rPr>
      <w:rFonts w:eastAsia="Times New Roman"/>
      <w:szCs w:val="20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4108BB"/>
    <w:rPr>
      <w:color w:val="0000FF" w:themeColor="hyperlink"/>
      <w:u w:val="single"/>
    </w:rPr>
  </w:style>
  <w:style w:type="character" w:customStyle="1" w:styleId="BodyTextChar">
    <w:name w:val="Body Text Char"/>
    <w:basedOn w:val="DefaultParagraphFont"/>
    <w:link w:val="BodyText"/>
    <w:uiPriority w:val="1"/>
    <w:rsid w:val="0046312A"/>
    <w:rPr>
      <w:rFonts w:ascii="Times New Roman" w:eastAsia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75154"/>
    <w:rPr>
      <w:rFonts w:ascii="Arial" w:eastAsia="Arial" w:hAnsi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B1A7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CB1A7F"/>
    <w:pPr>
      <w:widowControl/>
      <w:tabs>
        <w:tab w:val="center" w:pos="4513"/>
        <w:tab w:val="right" w:pos="9026"/>
      </w:tabs>
      <w:spacing w:line="480" w:lineRule="auto"/>
    </w:pPr>
    <w:rPr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B1A7F"/>
    <w:rPr>
      <w:rFonts w:ascii="Times New Roman" w:hAnsi="Times New Roman"/>
      <w:sz w:val="24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B1A7F"/>
    <w:pPr>
      <w:widowControl/>
    </w:pPr>
    <w:rPr>
      <w:bCs/>
      <w:i/>
      <w:szCs w:val="18"/>
      <w:lang w:val="en-GB"/>
    </w:rPr>
  </w:style>
  <w:style w:type="table" w:styleId="TableGrid">
    <w:name w:val="Table Grid"/>
    <w:basedOn w:val="TableNormal"/>
    <w:uiPriority w:val="39"/>
    <w:rsid w:val="00CB1A7F"/>
    <w:pPr>
      <w:widowControl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B1A7F"/>
    <w:pPr>
      <w:widowControl/>
    </w:pPr>
    <w:rPr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1A7F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B1A7F"/>
    <w:rPr>
      <w:vertAlign w:val="superscript"/>
    </w:rPr>
  </w:style>
  <w:style w:type="character" w:customStyle="1" w:styleId="CaptionChar">
    <w:name w:val="Caption Char"/>
    <w:basedOn w:val="DefaultParagraphFont"/>
    <w:link w:val="Caption"/>
    <w:uiPriority w:val="35"/>
    <w:rsid w:val="00CB1A7F"/>
    <w:rPr>
      <w:rFonts w:ascii="Times New Roman" w:hAnsi="Times New Roman"/>
      <w:bCs/>
      <w:i/>
      <w:sz w:val="20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B1A7F"/>
  </w:style>
  <w:style w:type="character" w:customStyle="1" w:styleId="Heading2Char">
    <w:name w:val="Heading 2 Char"/>
    <w:basedOn w:val="DefaultParagraphFont"/>
    <w:link w:val="Heading2"/>
    <w:uiPriority w:val="9"/>
    <w:semiHidden/>
    <w:rsid w:val="00D500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03D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F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F99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C2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B94558"/>
    <w:pPr>
      <w:widowControl/>
    </w:pPr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E3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3BB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BB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BB2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5B147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147E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87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1042998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682387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3840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42554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8679969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2602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1241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19323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24648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86334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130948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626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viktor.bergion@chalmers.se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ee6f96-bd43-440b-87f1-60947508038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213ED98F491643A9F2A5323384EC44" ma:contentTypeVersion="18" ma:contentTypeDescription="Create a new document." ma:contentTypeScope="" ma:versionID="9e539a85fa7a8505151404aa7b7fabcb">
  <xsd:schema xmlns:xsd="http://www.w3.org/2001/XMLSchema" xmlns:xs="http://www.w3.org/2001/XMLSchema" xmlns:p="http://schemas.microsoft.com/office/2006/metadata/properties" xmlns:ns3="d2ee6f96-bd43-440b-87f1-609475080385" xmlns:ns4="ee074553-9f5f-4f7a-b7a4-9a5b5ee6ae89" targetNamespace="http://schemas.microsoft.com/office/2006/metadata/properties" ma:root="true" ma:fieldsID="0914f7e2cbebeb3c2c622dca422d66e1" ns3:_="" ns4:_="">
    <xsd:import namespace="d2ee6f96-bd43-440b-87f1-609475080385"/>
    <xsd:import namespace="ee074553-9f5f-4f7a-b7a4-9a5b5ee6ae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ee6f96-bd43-440b-87f1-6094750803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074553-9f5f-4f7a-b7a4-9a5b5ee6ae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F32C-3780-427D-B7D2-877C6268D014}">
  <ds:schemaRefs>
    <ds:schemaRef ds:uri="http://schemas.microsoft.com/office/2006/documentManagement/types"/>
    <ds:schemaRef ds:uri="http://purl.org/dc/elements/1.1/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ee074553-9f5f-4f7a-b7a4-9a5b5ee6ae89"/>
    <ds:schemaRef ds:uri="d2ee6f96-bd43-440b-87f1-609475080385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C549E5E-7F4F-442B-8F5D-FB0A698C78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079E26-C71E-4B0F-AEAF-3A8C3BE9F4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ee6f96-bd43-440b-87f1-609475080385"/>
    <ds:schemaRef ds:uri="ee074553-9f5f-4f7a-b7a4-9a5b5ee6ae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0D1AF2-7D54-477C-B8D7-C912D8A61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sizwe Ngubane</dc:creator>
  <cp:lastModifiedBy>Komathi Ramu</cp:lastModifiedBy>
  <cp:revision>9</cp:revision>
  <cp:lastPrinted>2024-02-17T07:24:00Z</cp:lastPrinted>
  <dcterms:created xsi:type="dcterms:W3CDTF">2024-02-20T14:18:00Z</dcterms:created>
  <dcterms:modified xsi:type="dcterms:W3CDTF">2024-03-22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30T00:00:00Z</vt:filetime>
  </property>
  <property fmtid="{D5CDD505-2E9C-101B-9397-08002B2CF9AE}" pid="3" name="LastSaved">
    <vt:filetime>2023-11-30T00:00:00Z</vt:filetime>
  </property>
  <property fmtid="{D5CDD505-2E9C-101B-9397-08002B2CF9AE}" pid="4" name="Mendeley Document_1">
    <vt:lpwstr>True</vt:lpwstr>
  </property>
  <property fmtid="{D5CDD505-2E9C-101B-9397-08002B2CF9AE}" pid="5" name="Mendeley Unique User Id_1">
    <vt:lpwstr>8f970aed-a786-318b-9db9-e8c1f48a6ee8</vt:lpwstr>
  </property>
  <property fmtid="{D5CDD505-2E9C-101B-9397-08002B2CF9AE}" pid="6" name="Mendeley Citation Style_1">
    <vt:lpwstr>http://www.zotero.org/styles/natur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Name 0_1">
    <vt:lpwstr>American Political Science 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7th edi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 6th edi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7th edition (author-date)</vt:lpwstr>
  </property>
  <property fmtid="{D5CDD505-2E9C-101B-9397-08002B2CF9AE}" pid="15" name="Mendeley Recent Style Id 4_1">
    <vt:lpwstr>http://csl.mendeley.com/styles/28109741/harvard-cite-them-right</vt:lpwstr>
  </property>
  <property fmtid="{D5CDD505-2E9C-101B-9397-08002B2CF9AE}" pid="16" name="Mendeley Recent Style Name 4_1">
    <vt:lpwstr>Cite Them Right 10th edition - Harvard - Zesizwe Ngubane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2th edition - Harvard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9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  <property fmtid="{D5CDD505-2E9C-101B-9397-08002B2CF9AE}" pid="27" name="ContentTypeId">
    <vt:lpwstr>0x01010073213ED98F491643A9F2A5323384EC44</vt:lpwstr>
  </property>
</Properties>
</file>